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Table S2. </w:t>
      </w:r>
      <w:r>
        <w:rPr>
          <w:bCs/>
          <w:lang w:val="en-US"/>
        </w:rPr>
        <w:t>Genbank identifiers of family B2 DNA polymerases</w:t>
      </w:r>
      <w:r>
        <w:rPr>
          <w:b/>
          <w:bCs/>
          <w:lang w:val="en-US"/>
        </w:rPr>
        <w:t xml:space="preserve"> </w:t>
      </w:r>
    </w:p>
    <w:p>
      <w:pPr>
        <w:pStyle w:val="Normal"/>
        <w:spacing w:lineRule="auto" w:line="360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73810</wp:posOffset>
                </wp:positionH>
                <wp:positionV relativeFrom="page">
                  <wp:posOffset>1266190</wp:posOffset>
                </wp:positionV>
                <wp:extent cx="4569460" cy="7264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9460" cy="7264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86"/>
                              <w:gridCol w:w="241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  <w:t>Organism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  <w:t>Genbank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eastAsia="es-MX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>
                                      <w:lang w:val="en-US" w:eastAsia="es-MX"/>
                                    </w:rPr>
                                    <w:t xml:space="preserve">Bacillus phage </w:t>
                                  </w:r>
                                  <w:r>
                                    <w:rPr>
                                      <w:rFonts w:cs="Symbol" w:ascii="Symbol" w:hAnsi="Symbol"/>
                                      <w:lang w:val="en-US" w:eastAsia="es-MX"/>
                                    </w:rPr>
                                    <w:t></w:t>
                                  </w:r>
                                  <w:r>
                                    <w:rPr>
                                      <w:lang w:val="en-US" w:eastAsia="es-MX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>
                                      <w:lang w:val="en-US" w:eastAsia="es-MX"/>
                                    </w:rPr>
                                    <w:t>YP_00200452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Bacillus phage B10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NP_69063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>
                                      <w:lang w:val="en-US" w:eastAsia="es-MX"/>
                                    </w:rPr>
                                    <w:t>Bacillus phage M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1989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 xml:space="preserve">Enterobacteria phage 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AAX4590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Zea may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/>
                                    <w:t>P105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Neurospora intermedi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NP_05300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val="nb-NO"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val="nb-NO" w:eastAsia="es-MX"/>
                                    </w:rPr>
                                    <w:t>Gelasinospora sp</w:t>
                                  </w:r>
                                  <w:r>
                                    <w:rPr>
                                      <w:color w:val="000000"/>
                                      <w:lang w:val="nb-NO" w:eastAsia="es-MX"/>
                                    </w:rPr>
                                    <w:t xml:space="preserve"> G114 Gel-Ka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AAB4144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Morchella conic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CAA45364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Actinomyces phage Av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YP_00133365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Saccharomyces kluyveri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CAA3862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Pichia kluyveri pPK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CAA7234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Agrocybe aegerit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AAC3372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Simian adenovi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YP_21396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Human adenovi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NP_04085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Human adenovi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AAT9753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Human adenovi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AP_00016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Turkey adenovi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AP_00047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31045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32265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2965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32173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317079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3009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XP_00129801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XP_0012947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Trichomonas vaginal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XP_0013103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Entamoeba histolytic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914292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Entamoeba histolytic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64984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Entamoeba histolytic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91370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Entamoeba histolytic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64819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Entamoeba dispa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XP_00174048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Entamoeba dispa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XP_001738693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Entamoeba dispa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XP_00174176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 xml:space="preserve">Giardia lamblia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ATCC 5080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707491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 xml:space="preserve">Giardia lamblia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ATCC 5080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XP_001707488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Giardia lamblia P1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EFO61616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lang w:eastAsia="es-MX"/>
                                    </w:rPr>
                                    <w:t>Giardia lamblia P1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/>
                                    <w:t>EFO61805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eastAsia="es-MX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lang w:eastAsia="es-MX"/>
                                    </w:rPr>
                                    <w:t>Mavir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lang w:val="en-US" w:eastAsia="es-MX"/>
                                    </w:rPr>
                                  </w:pPr>
                                  <w:r>
                                    <w:rPr/>
                                    <w:t>YP_00430028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8pt;height:572pt;mso-wrap-distance-left:7.05pt;mso-wrap-distance-right:7.05pt;mso-wrap-distance-top:0pt;mso-wrap-distance-bottom:0pt;margin-top:99.7pt;mso-position-vertical-relative:page;margin-left:100.3pt;mso-position-horizontal-relative:page">
                <v:fill opacity="0f"/>
                <v:textbox inset="0in,0in,0in,0in">
                  <w:txbxContent>
                    <w:tbl>
                      <w:tblPr>
                        <w:tblW w:w="71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86"/>
                        <w:gridCol w:w="241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eastAsia="es-MX"/>
                              </w:rPr>
                              <w:t>Organism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eastAsia="es-MX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eastAsia="es-MX"/>
                              </w:rPr>
                              <w:t>Genbank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eastAsia="es-MX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>
                                <w:lang w:val="en-US" w:eastAsia="es-MX"/>
                              </w:rPr>
                              <w:t xml:space="preserve">Bacillus phage </w:t>
                            </w:r>
                            <w:r>
                              <w:rPr>
                                <w:rFonts w:cs="Symbol" w:ascii="Symbol" w:hAnsi="Symbol"/>
                                <w:lang w:val="en-US" w:eastAsia="es-MX"/>
                              </w:rPr>
                              <w:t></w:t>
                            </w:r>
                            <w:r>
                              <w:rPr>
                                <w:lang w:val="en-US" w:eastAsia="es-MX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>
                                <w:lang w:val="en-US" w:eastAsia="es-MX"/>
                              </w:rPr>
                              <w:t>YP_002004529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Bacillus phage B10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NP_690635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>
                                <w:lang w:val="en-US" w:eastAsia="es-MX"/>
                              </w:rPr>
                              <w:t>Bacillus phage M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19894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 xml:space="preserve">Enterobacteria phage 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AAX45903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Zea may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/>
                              <w:t>P105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Neurospora intermedi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NP_05300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val="nb-NO"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val="nb-NO" w:eastAsia="es-MX"/>
                              </w:rPr>
                              <w:t>Gelasinospora sp</w:t>
                            </w:r>
                            <w:r>
                              <w:rPr>
                                <w:color w:val="000000"/>
                                <w:lang w:val="nb-NO" w:eastAsia="es-MX"/>
                              </w:rPr>
                              <w:t xml:space="preserve"> G114 Gel-Kal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AAB41447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Morchella conic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CAA45364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Actinomyces phage Av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YP_001333659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Saccharomyces kluyveri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CAA38621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Pichia kluyveri pPK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CAA7234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Agrocybe aegerit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AAC33727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Simian adenovi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YP_213966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Human adenovi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NP_040853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Human adenovi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AAT9753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Human adenovi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AP_000166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Turkey adenovi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AP_000478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310451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322658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29654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321733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317079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3009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XP_001298011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XP_00129475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Trichomonas vaginal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XP_00131039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Entamoeba histolytic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914292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Entamoeba histolytic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649845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Entamoeba histolytic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91370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Entamoeba histolytic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648196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Entamoeba dispar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XP_00174048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Entamoeba dispar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XP_001738693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Entamoeba dispar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XP_001741766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 xml:space="preserve">Giardia lamblia </w:t>
                            </w:r>
                            <w:r>
                              <w:rPr>
                                <w:i/>
                                <w:iCs/>
                              </w:rPr>
                              <w:t>ATCC 5080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707491.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 xml:space="preserve">Giardia lamblia </w:t>
                            </w:r>
                            <w:r>
                              <w:rPr>
                                <w:i/>
                                <w:iCs/>
                              </w:rPr>
                              <w:t>ATCC 5080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XP_001707488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Giardia lamblia P1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EFO61616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  <w:iCs/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lang w:eastAsia="es-MX"/>
                              </w:rPr>
                              <w:t>Giardia lamblia P1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/>
                              <w:t>EFO61805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eastAsia="es-MX"/>
                              </w:rPr>
                            </w:pPr>
                            <w:r>
                              <w:rPr>
                                <w:color w:val="000000"/>
                                <w:lang w:eastAsia="es-MX"/>
                              </w:rPr>
                              <w:t>Mavir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lang w:val="en-US" w:eastAsia="es-MX"/>
                              </w:rPr>
                            </w:pPr>
                            <w:r>
                              <w:rPr/>
                              <w:t>YP_00430028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jc w:val="both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MX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2">
    <w:name w:val="WW8Num4z2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3">
    <w:name w:val="WW8Num5z3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character" w:styleId="Applestylespan">
    <w:name w:val="apple-style-span"/>
    <w:basedOn w:val="Fuentedeprrafopredeter"/>
    <w:qFormat/>
    <w:rPr>
      <w:rFonts w:cs="Times New Roman"/>
    </w:rPr>
  </w:style>
  <w:style w:type="character" w:styleId="Appleconvertedspace">
    <w:name w:val="apple-converted-space"/>
    <w:basedOn w:val="Fuentedeprrafopredeter"/>
    <w:qFormat/>
    <w:rPr>
      <w:rFonts w:cs="Times New Roman"/>
    </w:rPr>
  </w:style>
  <w:style w:type="character" w:styleId="Emphasis">
    <w:name w:val="Emphasis"/>
    <w:basedOn w:val="Fuentedeprrafopredeter"/>
    <w:qFormat/>
    <w:rPr>
      <w:rFonts w:cs="Times New Roman"/>
      <w:i/>
      <w:iCs/>
    </w:rPr>
  </w:style>
  <w:style w:type="character" w:styleId="Captureid">
    <w:name w:val="capture-id"/>
    <w:basedOn w:val="Fuentedeprrafopredeter"/>
    <w:qFormat/>
    <w:rPr>
      <w:rFonts w:cs="Times New Roman"/>
    </w:rPr>
  </w:style>
  <w:style w:type="character" w:styleId="CarCar">
    <w:name w:val=" Car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LineNumbering">
    <w:name w:val="Line Number"/>
    <w:basedOn w:val="Fuentedeprrafopredeter"/>
    <w:rPr/>
  </w:style>
  <w:style w:type="character" w:styleId="PageNumber">
    <w:name w:val="Page Number"/>
    <w:basedOn w:val="Fuentedeprrafopredeter"/>
    <w:rPr/>
  </w:style>
  <w:style w:type="character" w:styleId="Hps">
    <w:name w:val="hps"/>
    <w:basedOn w:val="Fuentedeprrafopredeter"/>
    <w:qFormat/>
    <w:rPr/>
  </w:style>
  <w:style w:type="character" w:styleId="Gene">
    <w:name w:val="gen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CarCar1">
    <w:name w:val=" Car Car1"/>
    <w:basedOn w:val="Fuentedeprrafopredeter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lang w:val="en-US"/>
    </w:rPr>
  </w:style>
  <w:style w:type="paragraph" w:styleId="Aff">
    <w:name w:val="aff"/>
    <w:basedOn w:val="Normal"/>
    <w:qFormat/>
    <w:pPr>
      <w:spacing w:before="280" w:after="280"/>
    </w:pPr>
    <w:rPr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Avgcert">
    <w:name w:val="avgcert"/>
    <w:basedOn w:val="Normal"/>
    <w:qFormat/>
    <w:pPr>
      <w:spacing w:before="280" w:after="280"/>
    </w:pPr>
    <w:rPr>
      <w:rFonts w:eastAsia="Batang;바탕"/>
      <w:lang w:val="es-ES" w:eastAsia="ko-KR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Calibri" w:cs="Times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12:51:00Z</dcterms:created>
  <dc:creator>Luis Brieba</dc:creator>
  <dc:description/>
  <cp:keywords/>
  <dc:language>en-US</dc:language>
  <cp:lastModifiedBy>Luis Brieba</cp:lastModifiedBy>
  <cp:lastPrinted>2012-04-02T13:54:00Z</cp:lastPrinted>
  <dcterms:modified xsi:type="dcterms:W3CDTF">2012-09-28T12:51:00Z</dcterms:modified>
  <cp:revision>2</cp:revision>
  <dc:subject/>
  <dc:title>Guillermo Pastor Palacios and Luis 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